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25161" w14:textId="77777777" w:rsidR="000E43FA" w:rsidRDefault="000E43FA" w:rsidP="000E43FA">
      <w:pPr>
        <w:widowControl w:val="0"/>
        <w:spacing w:after="200" w:line="480" w:lineRule="auto"/>
        <w:jc w:val="center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SUPPLEMENTARY FIGURES AND TABLES</w:t>
      </w:r>
    </w:p>
    <w:p w14:paraId="50A8AF09" w14:textId="77777777" w:rsidR="000E43FA" w:rsidRDefault="000E43FA" w:rsidP="000E43FA">
      <w:pPr>
        <w:widowControl w:val="0"/>
        <w:spacing w:after="200" w:line="480" w:lineRule="auto"/>
        <w:jc w:val="both"/>
        <w:rPr>
          <w:rFonts w:ascii="Arial" w:eastAsia="Arial" w:hAnsi="Arial" w:cs="Arial"/>
          <w:b/>
          <w:sz w:val="20"/>
          <w:szCs w:val="20"/>
        </w:rPr>
      </w:pPr>
      <w:r>
        <w:br w:type="page"/>
      </w:r>
    </w:p>
    <w:p w14:paraId="724FB9F8" w14:textId="77777777" w:rsidR="000E43FA" w:rsidRDefault="000E43FA" w:rsidP="000E43FA">
      <w:pPr>
        <w:widowControl w:val="0"/>
        <w:spacing w:after="200" w:line="480" w:lineRule="auto"/>
        <w:jc w:val="both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lastRenderedPageBreak/>
        <w:t>Supplementary Figure 1 Study Inclusion and Exclusion Criteria</w:t>
      </w:r>
    </w:p>
    <w:p w14:paraId="779E46CB" w14:textId="77777777" w:rsidR="000E43FA" w:rsidRDefault="000E43FA" w:rsidP="000E43FA">
      <w:pPr>
        <w:widowControl w:val="0"/>
        <w:spacing w:after="200" w:line="480" w:lineRule="auto"/>
        <w:jc w:val="both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noProof/>
          <w:sz w:val="20"/>
          <w:szCs w:val="20"/>
        </w:rPr>
        <w:drawing>
          <wp:inline distT="114300" distB="114300" distL="114300" distR="114300" wp14:anchorId="4ADA3799" wp14:editId="3093D382">
            <wp:extent cx="4510088" cy="5633863"/>
            <wp:effectExtent l="0" t="0" r="0" b="0"/>
            <wp:docPr id="1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10088" cy="56338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0EC293" w14:textId="77777777" w:rsidR="000E43FA" w:rsidRDefault="000E43FA" w:rsidP="000E43FA">
      <w:pPr>
        <w:widowControl w:val="0"/>
        <w:spacing w:after="200" w:line="48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Abbreviations: CLD, chronic liver disease; COVID-19, coronavirus disease 2019</w:t>
      </w:r>
    </w:p>
    <w:p w14:paraId="674B395F" w14:textId="77777777" w:rsidR="000E43FA" w:rsidRDefault="000E43FA" w:rsidP="000E43FA">
      <w:pPr>
        <w:widowControl w:val="0"/>
        <w:spacing w:after="200" w:line="480" w:lineRule="auto"/>
        <w:jc w:val="both"/>
        <w:rPr>
          <w:rFonts w:ascii="Arial" w:eastAsia="Arial" w:hAnsi="Arial" w:cs="Arial"/>
          <w:b/>
          <w:sz w:val="22"/>
          <w:szCs w:val="22"/>
        </w:rPr>
      </w:pPr>
      <w:r>
        <w:br w:type="page"/>
      </w:r>
      <w:r>
        <w:rPr>
          <w:rFonts w:ascii="Arial" w:eastAsia="Arial" w:hAnsi="Arial" w:cs="Arial"/>
          <w:b/>
          <w:sz w:val="22"/>
          <w:szCs w:val="22"/>
        </w:rPr>
        <w:lastRenderedPageBreak/>
        <w:t>Supplementary Figure 2</w:t>
      </w:r>
      <w:r w:rsidR="00024503">
        <w:rPr>
          <w:rFonts w:ascii="Arial" w:eastAsia="Arial" w:hAnsi="Arial" w:cs="Arial"/>
          <w:b/>
          <w:sz w:val="22"/>
          <w:szCs w:val="22"/>
        </w:rPr>
        <w:t>:</w:t>
      </w:r>
      <w:r>
        <w:rPr>
          <w:rFonts w:ascii="Arial" w:eastAsia="Arial" w:hAnsi="Arial" w:cs="Arial"/>
          <w:b/>
          <w:sz w:val="22"/>
          <w:szCs w:val="22"/>
        </w:rPr>
        <w:t xml:space="preserve"> All-cause mortality hazard ratios by COVID-19 status and severity </w:t>
      </w:r>
    </w:p>
    <w:p w14:paraId="4BE4E5A6" w14:textId="77777777" w:rsidR="000E43FA" w:rsidRDefault="000E43FA" w:rsidP="000E43FA">
      <w:pPr>
        <w:widowControl w:val="0"/>
        <w:numPr>
          <w:ilvl w:val="0"/>
          <w:numId w:val="1"/>
        </w:numPr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Comparing hazard ratio for all-cause mortality between patients with severe COVID-19 requiring </w:t>
      </w:r>
      <w:r w:rsidR="0042119D">
        <w:rPr>
          <w:rFonts w:ascii="Arial" w:eastAsia="Arial" w:hAnsi="Arial" w:cs="Arial"/>
          <w:sz w:val="20"/>
          <w:szCs w:val="20"/>
        </w:rPr>
        <w:t>mechanical ventilation</w:t>
      </w:r>
      <w:r>
        <w:rPr>
          <w:rFonts w:ascii="Arial" w:eastAsia="Arial" w:hAnsi="Arial" w:cs="Arial"/>
          <w:sz w:val="20"/>
          <w:szCs w:val="20"/>
        </w:rPr>
        <w:t xml:space="preserve"> and patients with CLD without COVID-19</w:t>
      </w:r>
    </w:p>
    <w:p w14:paraId="274AFFFA" w14:textId="77777777" w:rsidR="000E43FA" w:rsidRDefault="000E43FA" w:rsidP="000E43FA">
      <w:pPr>
        <w:widowControl w:val="0"/>
        <w:numPr>
          <w:ilvl w:val="0"/>
          <w:numId w:val="1"/>
        </w:numPr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Comparing hazard ratio for all-cause mortality between patients with mild COVID-19 not requiring </w:t>
      </w:r>
      <w:r w:rsidR="000445D6">
        <w:rPr>
          <w:rFonts w:ascii="Arial" w:eastAsia="Arial" w:hAnsi="Arial" w:cs="Arial"/>
          <w:sz w:val="20"/>
          <w:szCs w:val="20"/>
        </w:rPr>
        <w:t>mechanical ventilation</w:t>
      </w:r>
      <w:r>
        <w:rPr>
          <w:rFonts w:ascii="Arial" w:eastAsia="Arial" w:hAnsi="Arial" w:cs="Arial"/>
          <w:sz w:val="20"/>
          <w:szCs w:val="20"/>
        </w:rPr>
        <w:t xml:space="preserve"> and patients with CLD without COVID-19</w:t>
      </w:r>
    </w:p>
    <w:p w14:paraId="034AD82A" w14:textId="77777777" w:rsidR="0042119D" w:rsidRPr="0042119D" w:rsidRDefault="000445D6" w:rsidP="0042119D">
      <w:pPr>
        <w:widowControl w:val="0"/>
        <w:numPr>
          <w:ilvl w:val="0"/>
          <w:numId w:val="1"/>
        </w:numPr>
        <w:spacing w:after="200" w:line="48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225DD6C" wp14:editId="71AC3EBD">
            <wp:simplePos x="0" y="0"/>
            <wp:positionH relativeFrom="column">
              <wp:posOffset>-369803</wp:posOffset>
            </wp:positionH>
            <wp:positionV relativeFrom="paragraph">
              <wp:posOffset>638002</wp:posOffset>
            </wp:positionV>
            <wp:extent cx="6624320" cy="2061210"/>
            <wp:effectExtent l="0" t="0" r="508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4320" cy="2061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E43FA">
        <w:rPr>
          <w:rFonts w:ascii="Arial" w:eastAsia="Arial" w:hAnsi="Arial" w:cs="Arial"/>
          <w:sz w:val="20"/>
          <w:szCs w:val="20"/>
        </w:rPr>
        <w:t xml:space="preserve">Comparing hazard ratio for all-cause mortality </w:t>
      </w:r>
      <w:r>
        <w:rPr>
          <w:rFonts w:ascii="Arial" w:eastAsia="Arial" w:hAnsi="Arial" w:cs="Arial"/>
          <w:sz w:val="20"/>
          <w:szCs w:val="20"/>
        </w:rPr>
        <w:t>in</w:t>
      </w:r>
      <w:r w:rsidR="000E43FA">
        <w:rPr>
          <w:rFonts w:ascii="Arial" w:eastAsia="Arial" w:hAnsi="Arial" w:cs="Arial"/>
          <w:sz w:val="20"/>
          <w:szCs w:val="20"/>
        </w:rPr>
        <w:t xml:space="preserve"> patients with CLD </w:t>
      </w:r>
      <w:r>
        <w:rPr>
          <w:rFonts w:ascii="Arial" w:eastAsia="Arial" w:hAnsi="Arial" w:cs="Arial"/>
          <w:sz w:val="20"/>
          <w:szCs w:val="20"/>
        </w:rPr>
        <w:t>between</w:t>
      </w:r>
      <w:r w:rsidR="000E43FA">
        <w:rPr>
          <w:rFonts w:ascii="Arial" w:eastAsia="Arial" w:hAnsi="Arial" w:cs="Arial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 xml:space="preserve">those with </w:t>
      </w:r>
      <w:r w:rsidR="000E43FA">
        <w:rPr>
          <w:rFonts w:ascii="Arial" w:eastAsia="Arial" w:hAnsi="Arial" w:cs="Arial"/>
          <w:sz w:val="20"/>
          <w:szCs w:val="20"/>
        </w:rPr>
        <w:t>severe and mild COVID-19.</w:t>
      </w:r>
    </w:p>
    <w:p w14:paraId="69537B87" w14:textId="77777777" w:rsidR="000E43FA" w:rsidRDefault="000E43FA" w:rsidP="000E43FA">
      <w:pPr>
        <w:widowControl w:val="0"/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  <w:bookmarkStart w:id="0" w:name="_3dy6vkm" w:colFirst="0" w:colLast="0"/>
      <w:bookmarkEnd w:id="0"/>
      <w:r>
        <w:rPr>
          <w:rFonts w:ascii="Arial" w:eastAsia="Arial" w:hAnsi="Arial" w:cs="Arial"/>
          <w:sz w:val="20"/>
          <w:szCs w:val="20"/>
        </w:rPr>
        <w:t>*The multivariable model for all-cause mortality was adjusted for age, gender, race/ethnicity, etiology of chronic liver disease, diabetes and cardiovascular disease.</w:t>
      </w:r>
      <w:r>
        <w:br w:type="page"/>
      </w:r>
    </w:p>
    <w:p w14:paraId="42B6D3B2" w14:textId="77777777" w:rsidR="000E43FA" w:rsidRDefault="000E43FA" w:rsidP="000E43FA">
      <w:pPr>
        <w:widowControl w:val="0"/>
        <w:spacing w:line="480" w:lineRule="auto"/>
        <w:jc w:val="both"/>
        <w:rPr>
          <w:rFonts w:ascii="Arial" w:eastAsia="Arial" w:hAnsi="Arial" w:cs="Arial"/>
          <w:b/>
          <w:sz w:val="22"/>
          <w:szCs w:val="22"/>
        </w:rPr>
      </w:pPr>
      <w:bookmarkStart w:id="1" w:name="_cn94qg1focsm" w:colFirst="0" w:colLast="0"/>
      <w:bookmarkEnd w:id="1"/>
      <w:r>
        <w:rPr>
          <w:rFonts w:ascii="Arial" w:eastAsia="Arial" w:hAnsi="Arial" w:cs="Arial"/>
          <w:b/>
          <w:sz w:val="22"/>
          <w:szCs w:val="22"/>
        </w:rPr>
        <w:lastRenderedPageBreak/>
        <w:t>Supplementary Figure 3 Overall Survival by COVID-19 status and severity</w:t>
      </w:r>
    </w:p>
    <w:p w14:paraId="7AE4227C" w14:textId="77777777" w:rsidR="000E43FA" w:rsidRDefault="00F30594" w:rsidP="000E43FA">
      <w:pPr>
        <w:widowControl w:val="0"/>
        <w:spacing w:line="480" w:lineRule="auto"/>
        <w:jc w:val="both"/>
        <w:rPr>
          <w:rFonts w:ascii="Arial" w:eastAsia="Arial" w:hAnsi="Arial" w:cs="Arial"/>
          <w:b/>
          <w:sz w:val="22"/>
          <w:szCs w:val="22"/>
        </w:rPr>
      </w:pPr>
      <w:bookmarkStart w:id="2" w:name="_h8g0feuayo52" w:colFirst="0" w:colLast="0"/>
      <w:bookmarkEnd w:id="2"/>
      <w:r>
        <w:rPr>
          <w:noProof/>
        </w:rPr>
        <w:drawing>
          <wp:inline distT="0" distB="0" distL="0" distR="0" wp14:anchorId="77EFD5F0" wp14:editId="46EF4D00">
            <wp:extent cx="5139950" cy="3614421"/>
            <wp:effectExtent l="0" t="0" r="381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47" b="15045"/>
                    <a:stretch/>
                  </pic:blipFill>
                  <pic:spPr bwMode="auto">
                    <a:xfrm>
                      <a:off x="0" y="0"/>
                      <a:ext cx="5193383" cy="3651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E43FA">
        <w:br w:type="page"/>
      </w:r>
    </w:p>
    <w:p w14:paraId="1D0BF28C" w14:textId="77777777" w:rsidR="000E43FA" w:rsidRDefault="000E43FA" w:rsidP="000E43FA">
      <w:pPr>
        <w:spacing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Supplementary Table 1. List of Participating Institutions</w:t>
      </w:r>
    </w:p>
    <w:tbl>
      <w:tblPr>
        <w:tblW w:w="63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5"/>
        <w:gridCol w:w="5850"/>
      </w:tblGrid>
      <w:tr w:rsidR="000E43FA" w14:paraId="6B771ACF" w14:textId="77777777" w:rsidTr="00470EDB">
        <w:tc>
          <w:tcPr>
            <w:tcW w:w="535" w:type="dxa"/>
          </w:tcPr>
          <w:p w14:paraId="6E64B64E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5850" w:type="dxa"/>
          </w:tcPr>
          <w:p w14:paraId="28B2B92F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stitution</w:t>
            </w:r>
          </w:p>
        </w:tc>
      </w:tr>
      <w:tr w:rsidR="000E43FA" w14:paraId="77370F58" w14:textId="77777777" w:rsidTr="00470EDB">
        <w:tc>
          <w:tcPr>
            <w:tcW w:w="535" w:type="dxa"/>
          </w:tcPr>
          <w:p w14:paraId="534C7620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5850" w:type="dxa"/>
          </w:tcPr>
          <w:p w14:paraId="375C9E70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chsner Medical Center, LA</w:t>
            </w:r>
          </w:p>
        </w:tc>
      </w:tr>
      <w:tr w:rsidR="000E43FA" w14:paraId="30524090" w14:textId="77777777" w:rsidTr="00470EDB">
        <w:tc>
          <w:tcPr>
            <w:tcW w:w="535" w:type="dxa"/>
          </w:tcPr>
          <w:p w14:paraId="165488F3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5850" w:type="dxa"/>
          </w:tcPr>
          <w:p w14:paraId="44168DFF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ssachusetts General Hospital, MA</w:t>
            </w:r>
          </w:p>
        </w:tc>
      </w:tr>
      <w:tr w:rsidR="000E43FA" w14:paraId="5044B2DA" w14:textId="77777777" w:rsidTr="00470EDB">
        <w:tc>
          <w:tcPr>
            <w:tcW w:w="535" w:type="dxa"/>
          </w:tcPr>
          <w:p w14:paraId="5E838E61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5850" w:type="dxa"/>
          </w:tcPr>
          <w:p w14:paraId="77FA16AC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iversity of California San Francisco, Fresno, CA</w:t>
            </w:r>
          </w:p>
        </w:tc>
      </w:tr>
      <w:tr w:rsidR="000E43FA" w14:paraId="5B926CAB" w14:textId="77777777" w:rsidTr="00470EDB">
        <w:tc>
          <w:tcPr>
            <w:tcW w:w="535" w:type="dxa"/>
          </w:tcPr>
          <w:p w14:paraId="768E4476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5850" w:type="dxa"/>
          </w:tcPr>
          <w:p w14:paraId="4AE558F4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ennepin County Medical Center, MN</w:t>
            </w:r>
          </w:p>
        </w:tc>
      </w:tr>
      <w:tr w:rsidR="000E43FA" w14:paraId="2CE4DB95" w14:textId="77777777" w:rsidTr="00470EDB">
        <w:tc>
          <w:tcPr>
            <w:tcW w:w="535" w:type="dxa"/>
          </w:tcPr>
          <w:p w14:paraId="1B5FC8C5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5850" w:type="dxa"/>
          </w:tcPr>
          <w:p w14:paraId="44A5EF94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eth Israel Deaconess Medical Center, MA</w:t>
            </w:r>
          </w:p>
        </w:tc>
      </w:tr>
      <w:tr w:rsidR="000E43FA" w14:paraId="1E0FAB44" w14:textId="77777777" w:rsidTr="00470EDB">
        <w:tc>
          <w:tcPr>
            <w:tcW w:w="535" w:type="dxa"/>
          </w:tcPr>
          <w:p w14:paraId="62C89C4C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5850" w:type="dxa"/>
          </w:tcPr>
          <w:p w14:paraId="45210027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anford University, CA</w:t>
            </w:r>
          </w:p>
        </w:tc>
      </w:tr>
      <w:tr w:rsidR="000E43FA" w14:paraId="565F1364" w14:textId="77777777" w:rsidTr="00470EDB">
        <w:tc>
          <w:tcPr>
            <w:tcW w:w="535" w:type="dxa"/>
          </w:tcPr>
          <w:p w14:paraId="5A2A1409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5850" w:type="dxa"/>
          </w:tcPr>
          <w:p w14:paraId="1B4F9049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iversity of Pennsylvania, PA</w:t>
            </w:r>
          </w:p>
        </w:tc>
      </w:tr>
      <w:tr w:rsidR="000E43FA" w14:paraId="29BB7C8B" w14:textId="77777777" w:rsidTr="00470EDB">
        <w:tc>
          <w:tcPr>
            <w:tcW w:w="535" w:type="dxa"/>
          </w:tcPr>
          <w:p w14:paraId="1877B920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5850" w:type="dxa"/>
          </w:tcPr>
          <w:p w14:paraId="4405B347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iversity of Michigan, MI</w:t>
            </w:r>
          </w:p>
        </w:tc>
      </w:tr>
      <w:tr w:rsidR="000E43FA" w14:paraId="2BC98CDE" w14:textId="77777777" w:rsidTr="00470EDB">
        <w:tc>
          <w:tcPr>
            <w:tcW w:w="535" w:type="dxa"/>
          </w:tcPr>
          <w:p w14:paraId="18A59A7E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5850" w:type="dxa"/>
          </w:tcPr>
          <w:p w14:paraId="24249DE1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Veterans Administration (VA) Medical Center, Washington, DC</w:t>
            </w:r>
          </w:p>
        </w:tc>
      </w:tr>
      <w:tr w:rsidR="000E43FA" w14:paraId="2E4F8B89" w14:textId="77777777" w:rsidTr="00470EDB">
        <w:tc>
          <w:tcPr>
            <w:tcW w:w="535" w:type="dxa"/>
          </w:tcPr>
          <w:p w14:paraId="6E2DE91A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5850" w:type="dxa"/>
          </w:tcPr>
          <w:p w14:paraId="72547D15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iversity of Minnesota, MN</w:t>
            </w:r>
          </w:p>
        </w:tc>
      </w:tr>
      <w:tr w:rsidR="000E43FA" w14:paraId="78090EBA" w14:textId="77777777" w:rsidTr="00470EDB">
        <w:tc>
          <w:tcPr>
            <w:tcW w:w="535" w:type="dxa"/>
          </w:tcPr>
          <w:p w14:paraId="3CA8D8D1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5850" w:type="dxa"/>
          </w:tcPr>
          <w:p w14:paraId="34929FCB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iversity of Arizona/Banner Health, AZ</w:t>
            </w:r>
          </w:p>
        </w:tc>
      </w:tr>
      <w:tr w:rsidR="000E43FA" w14:paraId="67234728" w14:textId="77777777" w:rsidTr="00470EDB">
        <w:tc>
          <w:tcPr>
            <w:tcW w:w="535" w:type="dxa"/>
          </w:tcPr>
          <w:p w14:paraId="0E86E990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5850" w:type="dxa"/>
          </w:tcPr>
          <w:p w14:paraId="68BAF3AE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iversity Hospitals Cleveland Medical Center, OH</w:t>
            </w:r>
          </w:p>
        </w:tc>
      </w:tr>
      <w:tr w:rsidR="000E43FA" w14:paraId="26424B90" w14:textId="77777777" w:rsidTr="00470EDB">
        <w:tc>
          <w:tcPr>
            <w:tcW w:w="535" w:type="dxa"/>
          </w:tcPr>
          <w:p w14:paraId="4F6DA76A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5850" w:type="dxa"/>
          </w:tcPr>
          <w:p w14:paraId="3CBC7E33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iversity of Southern California, CA</w:t>
            </w:r>
          </w:p>
        </w:tc>
      </w:tr>
      <w:tr w:rsidR="000E43FA" w14:paraId="58FA14E7" w14:textId="77777777" w:rsidTr="00470EDB">
        <w:tc>
          <w:tcPr>
            <w:tcW w:w="535" w:type="dxa"/>
          </w:tcPr>
          <w:p w14:paraId="58598F67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5850" w:type="dxa"/>
          </w:tcPr>
          <w:p w14:paraId="7EDF562E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yo Clinic, AZ</w:t>
            </w:r>
          </w:p>
        </w:tc>
      </w:tr>
      <w:tr w:rsidR="000E43FA" w14:paraId="54762441" w14:textId="77777777" w:rsidTr="00470EDB">
        <w:tc>
          <w:tcPr>
            <w:tcW w:w="535" w:type="dxa"/>
          </w:tcPr>
          <w:p w14:paraId="0D00B4DE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5850" w:type="dxa"/>
          </w:tcPr>
          <w:p w14:paraId="6F275F0B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iversity of Pittsburgh, PA</w:t>
            </w:r>
          </w:p>
        </w:tc>
      </w:tr>
      <w:tr w:rsidR="000E43FA" w14:paraId="3A4E9E1B" w14:textId="77777777" w:rsidTr="00470EDB">
        <w:tc>
          <w:tcPr>
            <w:tcW w:w="535" w:type="dxa"/>
          </w:tcPr>
          <w:p w14:paraId="5359A3CF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5850" w:type="dxa"/>
          </w:tcPr>
          <w:p w14:paraId="30EE2001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eill Cornell University, NY</w:t>
            </w:r>
          </w:p>
        </w:tc>
      </w:tr>
      <w:tr w:rsidR="000E43FA" w14:paraId="05623704" w14:textId="77777777" w:rsidTr="00470EDB">
        <w:tc>
          <w:tcPr>
            <w:tcW w:w="535" w:type="dxa"/>
          </w:tcPr>
          <w:p w14:paraId="7514402E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5850" w:type="dxa"/>
          </w:tcPr>
          <w:p w14:paraId="24EF24C4" w14:textId="77777777" w:rsidR="000E43FA" w:rsidRDefault="000E43FA" w:rsidP="004D6DD0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uke University, NC</w:t>
            </w:r>
          </w:p>
        </w:tc>
      </w:tr>
    </w:tbl>
    <w:p w14:paraId="23E556B1" w14:textId="77777777" w:rsidR="000E43FA" w:rsidRDefault="000E43FA" w:rsidP="000E43FA">
      <w:pPr>
        <w:widowControl w:val="0"/>
        <w:spacing w:before="240" w:after="240" w:line="480" w:lineRule="auto"/>
        <w:jc w:val="both"/>
        <w:rPr>
          <w:rFonts w:ascii="Arial" w:eastAsia="Arial" w:hAnsi="Arial" w:cs="Arial"/>
          <w:b/>
          <w:sz w:val="20"/>
          <w:szCs w:val="20"/>
        </w:rPr>
      </w:pPr>
    </w:p>
    <w:p w14:paraId="303B8DA8" w14:textId="77777777" w:rsidR="000E43FA" w:rsidRDefault="000E43FA" w:rsidP="000E43FA">
      <w:pPr>
        <w:widowControl w:val="0"/>
        <w:spacing w:before="240" w:after="240" w:line="480" w:lineRule="auto"/>
        <w:jc w:val="both"/>
        <w:rPr>
          <w:rFonts w:ascii="Arial" w:eastAsia="Arial" w:hAnsi="Arial" w:cs="Arial"/>
          <w:b/>
          <w:sz w:val="20"/>
          <w:szCs w:val="20"/>
        </w:rPr>
      </w:pPr>
      <w:r>
        <w:br w:type="page"/>
      </w:r>
    </w:p>
    <w:p w14:paraId="77B63933" w14:textId="77777777" w:rsidR="000E43FA" w:rsidRDefault="000E43FA" w:rsidP="000E43FA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</w:rPr>
        <w:lastRenderedPageBreak/>
        <w:t>Supplementary Table 2</w:t>
      </w:r>
      <w:r>
        <w:rPr>
          <w:rFonts w:ascii="Arial" w:eastAsia="Arial" w:hAnsi="Arial" w:cs="Arial"/>
          <w:b/>
          <w:sz w:val="22"/>
          <w:szCs w:val="22"/>
        </w:rPr>
        <w:t>. List of ICD-10 Codes for Chronic Liver Disease</w:t>
      </w:r>
    </w:p>
    <w:tbl>
      <w:tblPr>
        <w:tblpPr w:leftFromText="180" w:rightFromText="180" w:horzAnchor="margin" w:tblpXSpec="center" w:tblpY="283"/>
        <w:tblW w:w="973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860"/>
        <w:gridCol w:w="4876"/>
      </w:tblGrid>
      <w:tr w:rsidR="000E43FA" w14:paraId="01EAB0C9" w14:textId="77777777" w:rsidTr="00470EDB">
        <w:trPr>
          <w:trHeight w:val="330"/>
        </w:trPr>
        <w:tc>
          <w:tcPr>
            <w:tcW w:w="48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D4B32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b/>
                <w:sz w:val="20"/>
                <w:szCs w:val="20"/>
              </w:rPr>
              <w:t>NASH / NAFLD</w:t>
            </w:r>
          </w:p>
        </w:tc>
        <w:tc>
          <w:tcPr>
            <w:tcW w:w="48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A85C6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b/>
                <w:sz w:val="20"/>
                <w:szCs w:val="20"/>
              </w:rPr>
              <w:t>Unspecified chronic liver disease</w:t>
            </w:r>
          </w:p>
        </w:tc>
      </w:tr>
      <w:tr w:rsidR="000E43FA" w14:paraId="0FC995A7" w14:textId="77777777" w:rsidTr="00470EDB">
        <w:trPr>
          <w:trHeight w:val="323"/>
        </w:trPr>
        <w:tc>
          <w:tcPr>
            <w:tcW w:w="48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CB6CF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5.81 Nonalcoholic steatohepatitis (NASH)</w:t>
            </w:r>
          </w:p>
        </w:tc>
        <w:tc>
          <w:tcPr>
            <w:tcW w:w="48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DE7FC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3 Chronic hepatitis</w:t>
            </w:r>
          </w:p>
        </w:tc>
      </w:tr>
      <w:tr w:rsidR="000E43FA" w14:paraId="6D06B16C" w14:textId="77777777" w:rsidTr="00470EDB">
        <w:trPr>
          <w:trHeight w:val="330"/>
        </w:trPr>
        <w:tc>
          <w:tcPr>
            <w:tcW w:w="48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ED8BF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6.0 NAFLD (nonalcoholic fatty liver disease)</w:t>
            </w:r>
          </w:p>
        </w:tc>
        <w:tc>
          <w:tcPr>
            <w:tcW w:w="48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DF040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3.0 Chronic persistent hepatitis</w:t>
            </w:r>
          </w:p>
        </w:tc>
      </w:tr>
      <w:tr w:rsidR="000E43FA" w14:paraId="3C62EF04" w14:textId="77777777" w:rsidTr="00470EDB">
        <w:trPr>
          <w:trHeight w:val="330"/>
        </w:trPr>
        <w:tc>
          <w:tcPr>
            <w:tcW w:w="48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164E9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b/>
                <w:sz w:val="20"/>
                <w:szCs w:val="20"/>
              </w:rPr>
              <w:t>Alcohol-related liver disease</w:t>
            </w:r>
          </w:p>
        </w:tc>
        <w:tc>
          <w:tcPr>
            <w:tcW w:w="48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90F0A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3.1 Chronic lobular hepatitis</w:t>
            </w:r>
          </w:p>
        </w:tc>
      </w:tr>
      <w:tr w:rsidR="000E43FA" w14:paraId="58012F70" w14:textId="77777777" w:rsidTr="00470EDB">
        <w:trPr>
          <w:trHeight w:val="330"/>
        </w:trPr>
        <w:tc>
          <w:tcPr>
            <w:tcW w:w="48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83403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0 Alcoholic liver disease</w:t>
            </w:r>
          </w:p>
        </w:tc>
        <w:tc>
          <w:tcPr>
            <w:tcW w:w="48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01C7A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3.2 Chronic active hepatitis</w:t>
            </w:r>
          </w:p>
        </w:tc>
      </w:tr>
      <w:tr w:rsidR="000E43FA" w14:paraId="22D65745" w14:textId="77777777" w:rsidTr="00470EDB">
        <w:trPr>
          <w:trHeight w:val="330"/>
        </w:trPr>
        <w:tc>
          <w:tcPr>
            <w:tcW w:w="48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5C197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0.1 Alcoholic hepatitis</w:t>
            </w:r>
          </w:p>
        </w:tc>
        <w:tc>
          <w:tcPr>
            <w:tcW w:w="48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098E4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3.8 Other chronic hepatitis, Recurrent hepatitis</w:t>
            </w:r>
          </w:p>
        </w:tc>
      </w:tr>
      <w:tr w:rsidR="000E43FA" w14:paraId="7B863AEB" w14:textId="77777777" w:rsidTr="00470EDB">
        <w:trPr>
          <w:trHeight w:val="330"/>
        </w:trPr>
        <w:tc>
          <w:tcPr>
            <w:tcW w:w="48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EAFE3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0.10 …… without ascites</w:t>
            </w:r>
          </w:p>
        </w:tc>
        <w:tc>
          <w:tcPr>
            <w:tcW w:w="48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E4552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3.9 Chronic hepatitis, unspecified</w:t>
            </w:r>
          </w:p>
        </w:tc>
      </w:tr>
      <w:tr w:rsidR="000E43FA" w14:paraId="1AAD1B85" w14:textId="77777777" w:rsidTr="00470EDB">
        <w:trPr>
          <w:trHeight w:val="330"/>
        </w:trPr>
        <w:tc>
          <w:tcPr>
            <w:tcW w:w="48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F4B4B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0.11 …… with ascites</w:t>
            </w:r>
          </w:p>
        </w:tc>
        <w:tc>
          <w:tcPr>
            <w:tcW w:w="48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87B3F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4 Fibrosis and cirrhosis of liver</w:t>
            </w:r>
          </w:p>
        </w:tc>
      </w:tr>
      <w:tr w:rsidR="000E43FA" w14:paraId="36F38B9D" w14:textId="77777777" w:rsidTr="00470EDB">
        <w:trPr>
          <w:trHeight w:val="330"/>
        </w:trPr>
        <w:tc>
          <w:tcPr>
            <w:tcW w:w="48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58C10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0.2 Alcoholic fibrosis and sclerosis of liver</w:t>
            </w:r>
          </w:p>
        </w:tc>
        <w:tc>
          <w:tcPr>
            <w:tcW w:w="48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B3E58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4.0 Hepatic fibrosis</w:t>
            </w:r>
          </w:p>
        </w:tc>
      </w:tr>
      <w:tr w:rsidR="000E43FA" w14:paraId="3434374A" w14:textId="77777777" w:rsidTr="00470EDB">
        <w:trPr>
          <w:trHeight w:val="330"/>
        </w:trPr>
        <w:tc>
          <w:tcPr>
            <w:tcW w:w="48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FD11D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0.3 Alcoholic cirrhosis of liver</w:t>
            </w:r>
          </w:p>
        </w:tc>
        <w:tc>
          <w:tcPr>
            <w:tcW w:w="48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61F87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4.1 Hepatic sclerosis</w:t>
            </w:r>
          </w:p>
        </w:tc>
      </w:tr>
      <w:tr w:rsidR="000E43FA" w14:paraId="2FE7B31C" w14:textId="77777777" w:rsidTr="00470EDB">
        <w:trPr>
          <w:trHeight w:val="330"/>
        </w:trPr>
        <w:tc>
          <w:tcPr>
            <w:tcW w:w="48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9E308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0.30 …… without ascites</w:t>
            </w:r>
          </w:p>
        </w:tc>
        <w:tc>
          <w:tcPr>
            <w:tcW w:w="48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78FE3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4.2 Hepatic fibrosis with hepatic sclerosis</w:t>
            </w:r>
          </w:p>
        </w:tc>
      </w:tr>
      <w:tr w:rsidR="000E43FA" w14:paraId="5B610068" w14:textId="77777777" w:rsidTr="00470EDB">
        <w:trPr>
          <w:trHeight w:val="330"/>
        </w:trPr>
        <w:tc>
          <w:tcPr>
            <w:tcW w:w="48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F0320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0.31 …… with ascites</w:t>
            </w:r>
          </w:p>
        </w:tc>
        <w:tc>
          <w:tcPr>
            <w:tcW w:w="48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7C72E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4.4 Secondary biliary cirrhosis</w:t>
            </w:r>
          </w:p>
        </w:tc>
      </w:tr>
      <w:tr w:rsidR="000E43FA" w14:paraId="57615A9E" w14:textId="77777777" w:rsidTr="00470EDB">
        <w:trPr>
          <w:trHeight w:val="330"/>
        </w:trPr>
        <w:tc>
          <w:tcPr>
            <w:tcW w:w="48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987AC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0.4 Alcoholic hepatic failure</w:t>
            </w:r>
          </w:p>
        </w:tc>
        <w:tc>
          <w:tcPr>
            <w:tcW w:w="48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6AEEC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4.5 Biliary cirrhosis, unspecified</w:t>
            </w:r>
          </w:p>
        </w:tc>
      </w:tr>
      <w:tr w:rsidR="000E43FA" w14:paraId="1A6CF42D" w14:textId="77777777" w:rsidTr="00470EDB">
        <w:trPr>
          <w:trHeight w:val="330"/>
        </w:trPr>
        <w:tc>
          <w:tcPr>
            <w:tcW w:w="48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E32CB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0.40 …… without coma</w:t>
            </w:r>
          </w:p>
        </w:tc>
        <w:tc>
          <w:tcPr>
            <w:tcW w:w="48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F75F5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4.6 Other and unspecified cirrhosis of liver</w:t>
            </w:r>
          </w:p>
        </w:tc>
      </w:tr>
      <w:tr w:rsidR="000E43FA" w14:paraId="4EADBCD2" w14:textId="77777777" w:rsidTr="00470EDB">
        <w:trPr>
          <w:trHeight w:val="330"/>
        </w:trPr>
        <w:tc>
          <w:tcPr>
            <w:tcW w:w="48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0105B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0.41 …… with coma</w:t>
            </w:r>
          </w:p>
        </w:tc>
        <w:tc>
          <w:tcPr>
            <w:tcW w:w="48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051C5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4.60 Unspecified cirrhosis of liver</w:t>
            </w:r>
          </w:p>
        </w:tc>
      </w:tr>
      <w:tr w:rsidR="000E43FA" w14:paraId="52FA4F88" w14:textId="77777777" w:rsidTr="00470EDB">
        <w:trPr>
          <w:trHeight w:val="330"/>
        </w:trPr>
        <w:tc>
          <w:tcPr>
            <w:tcW w:w="48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19E5A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0.9 Alcoholic liver disease, unspecified</w:t>
            </w:r>
          </w:p>
        </w:tc>
        <w:tc>
          <w:tcPr>
            <w:tcW w:w="48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4C945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4.69 Other cirrhosis of liver</w:t>
            </w:r>
          </w:p>
        </w:tc>
      </w:tr>
      <w:tr w:rsidR="000E43FA" w14:paraId="2558AE7B" w14:textId="77777777" w:rsidTr="00470EDB">
        <w:trPr>
          <w:trHeight w:val="330"/>
        </w:trPr>
        <w:tc>
          <w:tcPr>
            <w:tcW w:w="48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9EAB9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b/>
                <w:sz w:val="20"/>
                <w:szCs w:val="20"/>
              </w:rPr>
              <w:t>Chronic Hep C/Hep B</w:t>
            </w:r>
          </w:p>
        </w:tc>
        <w:tc>
          <w:tcPr>
            <w:tcW w:w="48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E9EA3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 xml:space="preserve">K71.7 Toxic liver disease with fibrosis and cirrhosis </w:t>
            </w:r>
          </w:p>
        </w:tc>
      </w:tr>
      <w:tr w:rsidR="000E43FA" w14:paraId="614F80B9" w14:textId="77777777" w:rsidTr="00470EDB">
        <w:trPr>
          <w:trHeight w:val="330"/>
        </w:trPr>
        <w:tc>
          <w:tcPr>
            <w:tcW w:w="48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A614D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B18.2 Chronic hepatitis C</w:t>
            </w:r>
          </w:p>
        </w:tc>
        <w:tc>
          <w:tcPr>
            <w:tcW w:w="48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39ECA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1.3 Toxic liver disease with chronic hepatitis</w:t>
            </w:r>
          </w:p>
        </w:tc>
      </w:tr>
      <w:tr w:rsidR="000E43FA" w14:paraId="10E7918D" w14:textId="77777777" w:rsidTr="00470EDB">
        <w:trPr>
          <w:trHeight w:val="435"/>
        </w:trPr>
        <w:tc>
          <w:tcPr>
            <w:tcW w:w="48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A3523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4.6 Chronic hepatitis C with cirrhosis</w:t>
            </w:r>
          </w:p>
        </w:tc>
        <w:tc>
          <w:tcPr>
            <w:tcW w:w="48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56A31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1.4 Toxic liver disease with chronic lobular hepatitis</w:t>
            </w:r>
          </w:p>
        </w:tc>
      </w:tr>
      <w:tr w:rsidR="000E43FA" w14:paraId="1295518C" w14:textId="77777777" w:rsidTr="00470EDB">
        <w:trPr>
          <w:trHeight w:val="390"/>
        </w:trPr>
        <w:tc>
          <w:tcPr>
            <w:tcW w:w="48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78718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4.69, B19.2 cirrhosis to HCV</w:t>
            </w:r>
          </w:p>
        </w:tc>
        <w:tc>
          <w:tcPr>
            <w:tcW w:w="48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67863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1.5 Toxic liver disease with chronic active hepatitis</w:t>
            </w:r>
          </w:p>
        </w:tc>
      </w:tr>
      <w:tr w:rsidR="000E43FA" w14:paraId="56BB4CFB" w14:textId="77777777" w:rsidTr="00470EDB">
        <w:trPr>
          <w:trHeight w:val="330"/>
        </w:trPr>
        <w:tc>
          <w:tcPr>
            <w:tcW w:w="48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62AB3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B18.1 Chronic hepatitis B</w:t>
            </w:r>
          </w:p>
        </w:tc>
        <w:tc>
          <w:tcPr>
            <w:tcW w:w="48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0C967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1.50 …… without ascites</w:t>
            </w:r>
          </w:p>
        </w:tc>
      </w:tr>
      <w:tr w:rsidR="000E43FA" w14:paraId="3D4DFF71" w14:textId="77777777" w:rsidTr="00470EDB">
        <w:trPr>
          <w:trHeight w:val="330"/>
        </w:trPr>
        <w:tc>
          <w:tcPr>
            <w:tcW w:w="48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52DD8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4.6, B19.1 Chronic hepatitis B with cirrhosis</w:t>
            </w:r>
          </w:p>
        </w:tc>
        <w:tc>
          <w:tcPr>
            <w:tcW w:w="48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CB08E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1.51 …… with ascites</w:t>
            </w:r>
          </w:p>
        </w:tc>
      </w:tr>
      <w:tr w:rsidR="000E43FA" w14:paraId="679C8A23" w14:textId="77777777" w:rsidTr="00470EDB">
        <w:trPr>
          <w:trHeight w:val="330"/>
        </w:trPr>
        <w:tc>
          <w:tcPr>
            <w:tcW w:w="48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D734E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b/>
                <w:sz w:val="20"/>
                <w:szCs w:val="20"/>
              </w:rPr>
              <w:t>PBC/PSC/Autoimmune hepatitis</w:t>
            </w:r>
          </w:p>
        </w:tc>
        <w:tc>
          <w:tcPr>
            <w:tcW w:w="48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D6EB2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6.6 Portal hypertension</w:t>
            </w:r>
          </w:p>
        </w:tc>
      </w:tr>
      <w:tr w:rsidR="000E43FA" w14:paraId="2014771A" w14:textId="77777777" w:rsidTr="00470EDB">
        <w:trPr>
          <w:trHeight w:val="330"/>
        </w:trPr>
        <w:tc>
          <w:tcPr>
            <w:tcW w:w="48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C5AFF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4.3 Primary biliary cirrhosis</w:t>
            </w:r>
          </w:p>
        </w:tc>
        <w:tc>
          <w:tcPr>
            <w:tcW w:w="48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BD343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6.7 Hepatorenal syndrome</w:t>
            </w:r>
          </w:p>
        </w:tc>
      </w:tr>
      <w:tr w:rsidR="000E43FA" w14:paraId="6E55ED28" w14:textId="77777777" w:rsidTr="00470EDB">
        <w:trPr>
          <w:trHeight w:val="330"/>
        </w:trPr>
        <w:tc>
          <w:tcPr>
            <w:tcW w:w="48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9D80B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4.3 Cirrhosis due to primary sclerosing cholangitis</w:t>
            </w:r>
          </w:p>
        </w:tc>
        <w:tc>
          <w:tcPr>
            <w:tcW w:w="48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1EF4A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6.81 Hepatopulmonary syndrome</w:t>
            </w:r>
          </w:p>
        </w:tc>
      </w:tr>
      <w:tr w:rsidR="000E43FA" w14:paraId="1C19B64B" w14:textId="77777777" w:rsidTr="00470EDB">
        <w:trPr>
          <w:trHeight w:val="330"/>
        </w:trPr>
        <w:tc>
          <w:tcPr>
            <w:tcW w:w="48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7FA5C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83.01 Primary sclerosing cholangitis</w:t>
            </w:r>
          </w:p>
        </w:tc>
        <w:tc>
          <w:tcPr>
            <w:tcW w:w="487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C8BBE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b/>
                <w:sz w:val="20"/>
                <w:szCs w:val="20"/>
              </w:rPr>
              <w:t>Decompensated cirrhosis</w:t>
            </w:r>
          </w:p>
        </w:tc>
      </w:tr>
      <w:tr w:rsidR="000E43FA" w14:paraId="2616B24D" w14:textId="77777777" w:rsidTr="00470EDB">
        <w:trPr>
          <w:trHeight w:val="330"/>
        </w:trPr>
        <w:tc>
          <w:tcPr>
            <w:tcW w:w="48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30C8D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5.4 Autoimmune hepatitis</w:t>
            </w:r>
          </w:p>
        </w:tc>
        <w:tc>
          <w:tcPr>
            <w:tcW w:w="487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544A1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2.9 Decompensated hepatic cirrhosis</w:t>
            </w:r>
          </w:p>
        </w:tc>
      </w:tr>
      <w:tr w:rsidR="000E43FA" w14:paraId="1AD8DDFD" w14:textId="77777777" w:rsidTr="00470EDB">
        <w:trPr>
          <w:trHeight w:val="330"/>
        </w:trPr>
        <w:tc>
          <w:tcPr>
            <w:tcW w:w="48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2F755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87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75D09" w14:textId="77777777" w:rsidR="000E43FA" w:rsidRPr="00470EDB" w:rsidRDefault="000E43FA" w:rsidP="000E43FA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470EDB">
              <w:rPr>
                <w:rFonts w:ascii="Arial" w:eastAsia="Arial" w:hAnsi="Arial" w:cs="Arial"/>
                <w:sz w:val="20"/>
                <w:szCs w:val="20"/>
              </w:rPr>
              <w:t>K74.69 Decompensated liver disease</w:t>
            </w:r>
          </w:p>
        </w:tc>
      </w:tr>
    </w:tbl>
    <w:p w14:paraId="0CC903D6" w14:textId="77777777" w:rsidR="00126A99" w:rsidRPr="00126A99" w:rsidRDefault="00126A99" w:rsidP="00126A99">
      <w:pPr>
        <w:spacing w:after="200" w:line="480" w:lineRule="auto"/>
        <w:jc w:val="both"/>
      </w:pPr>
      <w:r w:rsidRPr="00126A99"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t>Supp Table 3. Univariable and Multivariable Analyses: Risk of Short-Term Mortality (90-day) among Patients with Chronic Liver Disease and who Recovered from COVID-19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0"/>
        <w:gridCol w:w="1890"/>
        <w:gridCol w:w="1260"/>
        <w:gridCol w:w="2250"/>
        <w:gridCol w:w="990"/>
      </w:tblGrid>
      <w:tr w:rsidR="00126A99" w:rsidRPr="00126A99" w14:paraId="57D4DA89" w14:textId="77777777" w:rsidTr="00126A99">
        <w:trPr>
          <w:trHeight w:val="439"/>
        </w:trPr>
        <w:tc>
          <w:tcPr>
            <w:tcW w:w="2970" w:type="dxa"/>
            <w:tcBorders>
              <w:top w:val="single" w:sz="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4E2D1" w14:textId="77777777" w:rsidR="00126A99" w:rsidRPr="00126A99" w:rsidRDefault="00126A99" w:rsidP="00126A99"/>
        </w:tc>
        <w:tc>
          <w:tcPr>
            <w:tcW w:w="3150" w:type="dxa"/>
            <w:gridSpan w:val="2"/>
            <w:tcBorders>
              <w:top w:val="single" w:sz="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E16A2" w14:textId="77777777" w:rsidR="00126A99" w:rsidRPr="00126A99" w:rsidRDefault="00126A99" w:rsidP="00126A99">
            <w:pPr>
              <w:spacing w:line="480" w:lineRule="auto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Univariable model for 90-day mortality (n=666)</w:t>
            </w:r>
          </w:p>
        </w:tc>
        <w:tc>
          <w:tcPr>
            <w:tcW w:w="3240" w:type="dxa"/>
            <w:gridSpan w:val="2"/>
            <w:tcBorders>
              <w:top w:val="single" w:sz="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73339" w14:textId="77777777" w:rsidR="00126A99" w:rsidRPr="00126A99" w:rsidRDefault="00126A99" w:rsidP="00126A99">
            <w:pPr>
              <w:spacing w:line="480" w:lineRule="auto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Multivariable model for 90-day mortality (n=666)</w:t>
            </w:r>
          </w:p>
        </w:tc>
      </w:tr>
      <w:tr w:rsidR="00126A99" w:rsidRPr="00126A99" w14:paraId="0B5565EF" w14:textId="77777777" w:rsidTr="00126A99">
        <w:trPr>
          <w:trHeight w:val="432"/>
        </w:trPr>
        <w:tc>
          <w:tcPr>
            <w:tcW w:w="2970" w:type="dxa"/>
            <w:tcBorders>
              <w:top w:val="single" w:sz="4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0A8E4" w14:textId="77777777" w:rsidR="00126A99" w:rsidRPr="00126A99" w:rsidRDefault="00126A99" w:rsidP="00126A99"/>
        </w:tc>
        <w:tc>
          <w:tcPr>
            <w:tcW w:w="1890" w:type="dxa"/>
            <w:tcBorders>
              <w:top w:val="single" w:sz="4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BF49E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4174F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EF73B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F81D9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126A99" w:rsidRPr="00126A99" w14:paraId="78619FF3" w14:textId="77777777" w:rsidTr="00126A99">
        <w:trPr>
          <w:trHeight w:val="216"/>
        </w:trPr>
        <w:tc>
          <w:tcPr>
            <w:tcW w:w="2970" w:type="dxa"/>
            <w:tcBorders>
              <w:top w:val="single" w:sz="8" w:space="0" w:color="000000"/>
            </w:tcBorders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43E4A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Demographic factors</w:t>
            </w:r>
          </w:p>
        </w:tc>
        <w:tc>
          <w:tcPr>
            <w:tcW w:w="1890" w:type="dxa"/>
            <w:tcBorders>
              <w:top w:val="single" w:sz="8" w:space="0" w:color="000000"/>
            </w:tcBorders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68D1F" w14:textId="77777777" w:rsidR="00126A99" w:rsidRPr="00126A99" w:rsidRDefault="00126A99" w:rsidP="00126A99"/>
        </w:tc>
        <w:tc>
          <w:tcPr>
            <w:tcW w:w="1260" w:type="dxa"/>
            <w:tcBorders>
              <w:top w:val="single" w:sz="8" w:space="0" w:color="000000"/>
            </w:tcBorders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0E237" w14:textId="77777777" w:rsidR="00126A99" w:rsidRPr="00126A99" w:rsidRDefault="00126A99" w:rsidP="00126A99"/>
        </w:tc>
        <w:tc>
          <w:tcPr>
            <w:tcW w:w="2250" w:type="dxa"/>
            <w:tcBorders>
              <w:top w:val="single" w:sz="8" w:space="0" w:color="000000"/>
            </w:tcBorders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30683" w14:textId="77777777" w:rsidR="00126A99" w:rsidRPr="00126A99" w:rsidRDefault="00126A99" w:rsidP="00126A99"/>
        </w:tc>
        <w:tc>
          <w:tcPr>
            <w:tcW w:w="990" w:type="dxa"/>
            <w:tcBorders>
              <w:top w:val="single" w:sz="8" w:space="0" w:color="000000"/>
            </w:tcBorders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DA1B6" w14:textId="77777777" w:rsidR="00126A99" w:rsidRPr="00126A99" w:rsidRDefault="00126A99" w:rsidP="00126A99"/>
        </w:tc>
      </w:tr>
      <w:tr w:rsidR="00126A99" w:rsidRPr="00126A99" w14:paraId="4CAB2116" w14:textId="77777777" w:rsidTr="00126A99">
        <w:trPr>
          <w:trHeight w:val="216"/>
        </w:trPr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22F80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Age (&gt;65 years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53604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1.49 (1.21-1.84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5FC3D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A8043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2.90 (1.01-8.34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7447C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8</w:t>
            </w:r>
          </w:p>
        </w:tc>
      </w:tr>
      <w:tr w:rsidR="00126A99" w:rsidRPr="00126A99" w14:paraId="309818DB" w14:textId="77777777" w:rsidTr="00126A99">
        <w:trPr>
          <w:trHeight w:val="216"/>
        </w:trPr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1333D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79ABC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1.19 (0.69-2.05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7BD2B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0EE2C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1.26 (1.13-1.53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DBAE8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0.265</w:t>
            </w:r>
          </w:p>
        </w:tc>
      </w:tr>
      <w:tr w:rsidR="00126A99" w:rsidRPr="00126A99" w14:paraId="3EDF0391" w14:textId="77777777" w:rsidTr="00126A99">
        <w:trPr>
          <w:trHeight w:val="223"/>
        </w:trPr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E5F17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Race/ethnicity 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2C92A" w14:textId="77777777" w:rsidR="00126A99" w:rsidRPr="00126A99" w:rsidRDefault="00126A99" w:rsidP="00126A99"/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C1D4A" w14:textId="77777777" w:rsidR="00126A99" w:rsidRPr="00126A99" w:rsidRDefault="00126A99" w:rsidP="00126A99"/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C48DE" w14:textId="77777777" w:rsidR="00126A99" w:rsidRPr="00126A99" w:rsidRDefault="00126A99" w:rsidP="00126A99"/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45434" w14:textId="77777777" w:rsidR="00126A99" w:rsidRPr="00126A99" w:rsidRDefault="00126A99" w:rsidP="00126A99"/>
        </w:tc>
      </w:tr>
      <w:tr w:rsidR="00126A99" w:rsidRPr="00126A99" w14:paraId="55A8A5E5" w14:textId="77777777" w:rsidTr="00126A99">
        <w:trPr>
          <w:trHeight w:val="216"/>
        </w:trPr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89FC1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 xml:space="preserve"> Non-Hispanic white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56CEE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0BAAE" w14:textId="77777777" w:rsidR="00126A99" w:rsidRPr="00126A99" w:rsidRDefault="00126A99" w:rsidP="00126A99"/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68558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65C88" w14:textId="77777777" w:rsidR="00126A99" w:rsidRPr="00126A99" w:rsidRDefault="00126A99" w:rsidP="00126A99"/>
        </w:tc>
      </w:tr>
      <w:tr w:rsidR="00126A99" w:rsidRPr="00126A99" w14:paraId="01740A9F" w14:textId="77777777" w:rsidTr="00126A99">
        <w:trPr>
          <w:trHeight w:val="254"/>
        </w:trPr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12FE3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 xml:space="preserve"> Non-Hispanic black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6EE4E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1.11 (0.60-2.04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1142E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00D7D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1.13 (0.11-11.55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25A04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0.916</w:t>
            </w:r>
          </w:p>
        </w:tc>
      </w:tr>
      <w:tr w:rsidR="00126A99" w:rsidRPr="00126A99" w14:paraId="222F549C" w14:textId="77777777" w:rsidTr="00126A99">
        <w:trPr>
          <w:trHeight w:val="223"/>
        </w:trPr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82DF5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 xml:space="preserve"> Hispanic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7F2B0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0.85 (0.53-1.36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61158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43AC8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1.13 (0.11-11.11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FCE05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0.911</w:t>
            </w:r>
          </w:p>
        </w:tc>
      </w:tr>
      <w:tr w:rsidR="00126A99" w:rsidRPr="00126A99" w14:paraId="5F3277E4" w14:textId="77777777" w:rsidTr="00126A99">
        <w:trPr>
          <w:trHeight w:val="62"/>
        </w:trPr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DA065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 xml:space="preserve"> Non-Hispanic Asian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EED40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1.04 (0.77-1.41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090AF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B5AA5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1.58 (0.15-18.79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15A4F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0.713</w:t>
            </w:r>
          </w:p>
        </w:tc>
      </w:tr>
      <w:tr w:rsidR="00126A99" w:rsidRPr="00126A99" w14:paraId="179AB3BF" w14:textId="77777777" w:rsidTr="00126A99">
        <w:trPr>
          <w:trHeight w:val="62"/>
        </w:trPr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E54F3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 xml:space="preserve"> Other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DB011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1.03 (0.76-1.41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84215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C0B88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1.96 (0.07-49.54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3031A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0.683</w:t>
            </w:r>
          </w:p>
        </w:tc>
      </w:tr>
      <w:tr w:rsidR="00126A99" w:rsidRPr="00126A99" w14:paraId="239C3E2C" w14:textId="77777777" w:rsidTr="00126A99">
        <w:trPr>
          <w:trHeight w:val="62"/>
        </w:trPr>
        <w:tc>
          <w:tcPr>
            <w:tcW w:w="2970" w:type="dxa"/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E5BD0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Liver-related factors</w:t>
            </w:r>
          </w:p>
        </w:tc>
        <w:tc>
          <w:tcPr>
            <w:tcW w:w="1890" w:type="dxa"/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50198" w14:textId="77777777" w:rsidR="00126A99" w:rsidRPr="00126A99" w:rsidRDefault="00126A99" w:rsidP="00126A99"/>
        </w:tc>
        <w:tc>
          <w:tcPr>
            <w:tcW w:w="1260" w:type="dxa"/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B058D" w14:textId="77777777" w:rsidR="00126A99" w:rsidRPr="00126A99" w:rsidRDefault="00126A99" w:rsidP="00126A99"/>
        </w:tc>
        <w:tc>
          <w:tcPr>
            <w:tcW w:w="2250" w:type="dxa"/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0CA31" w14:textId="77777777" w:rsidR="00126A99" w:rsidRPr="00126A99" w:rsidRDefault="00126A99" w:rsidP="00126A99"/>
        </w:tc>
        <w:tc>
          <w:tcPr>
            <w:tcW w:w="990" w:type="dxa"/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976B8" w14:textId="77777777" w:rsidR="00126A99" w:rsidRPr="00126A99" w:rsidRDefault="00126A99" w:rsidP="00126A99"/>
        </w:tc>
      </w:tr>
      <w:tr w:rsidR="00126A99" w:rsidRPr="00126A99" w14:paraId="1926298B" w14:textId="77777777" w:rsidTr="00126A99">
        <w:trPr>
          <w:trHeight w:val="62"/>
        </w:trPr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9E2D8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Etiology of liver disease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04F89" w14:textId="77777777" w:rsidR="00126A99" w:rsidRPr="00126A99" w:rsidRDefault="00126A99" w:rsidP="00126A99"/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81728" w14:textId="77777777" w:rsidR="00126A99" w:rsidRPr="00126A99" w:rsidRDefault="00126A99" w:rsidP="00126A99"/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D31F2" w14:textId="77777777" w:rsidR="00126A99" w:rsidRPr="00126A99" w:rsidRDefault="00126A99" w:rsidP="00126A99"/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1F7A5" w14:textId="77777777" w:rsidR="00126A99" w:rsidRPr="00126A99" w:rsidRDefault="00126A99" w:rsidP="00126A99"/>
        </w:tc>
      </w:tr>
      <w:tr w:rsidR="00126A99" w:rsidRPr="00126A99" w14:paraId="097896E8" w14:textId="77777777" w:rsidTr="00126A99">
        <w:trPr>
          <w:trHeight w:val="62"/>
        </w:trPr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4809A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 xml:space="preserve"> HCV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67C3E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950BC" w14:textId="77777777" w:rsidR="00126A99" w:rsidRPr="00126A99" w:rsidRDefault="00126A99" w:rsidP="00126A99"/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AF9AA" w14:textId="77777777" w:rsidR="00126A99" w:rsidRPr="00126A99" w:rsidRDefault="00126A99" w:rsidP="00126A99"/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8BF89" w14:textId="77777777" w:rsidR="00126A99" w:rsidRPr="00126A99" w:rsidRDefault="00126A99" w:rsidP="00126A99"/>
        </w:tc>
      </w:tr>
      <w:tr w:rsidR="00126A99" w:rsidRPr="00126A99" w14:paraId="69436D76" w14:textId="77777777" w:rsidTr="00126A99">
        <w:trPr>
          <w:trHeight w:val="216"/>
        </w:trPr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1F53B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 xml:space="preserve"> ALD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9C60D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1.08 (0.68-1.74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FD708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946D8" w14:textId="77777777" w:rsidR="00126A99" w:rsidRPr="00126A99" w:rsidRDefault="00126A99" w:rsidP="00126A99"/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F8663" w14:textId="77777777" w:rsidR="00126A99" w:rsidRPr="00126A99" w:rsidRDefault="00126A99" w:rsidP="00126A99"/>
        </w:tc>
      </w:tr>
      <w:tr w:rsidR="00126A99" w:rsidRPr="00126A99" w14:paraId="0F9571A6" w14:textId="77777777" w:rsidTr="00126A99">
        <w:trPr>
          <w:trHeight w:val="216"/>
        </w:trPr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B3E7A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 xml:space="preserve"> NAFLD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8BCC4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0.68 (0.38-1.24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E7B01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19A00" w14:textId="77777777" w:rsidR="00126A99" w:rsidRPr="00126A99" w:rsidRDefault="00126A99" w:rsidP="00126A99"/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DB429" w14:textId="77777777" w:rsidR="00126A99" w:rsidRPr="00126A99" w:rsidRDefault="00126A99" w:rsidP="00126A99"/>
        </w:tc>
      </w:tr>
      <w:tr w:rsidR="00126A99" w:rsidRPr="00126A99" w14:paraId="601E3B65" w14:textId="77777777" w:rsidTr="00126A99">
        <w:trPr>
          <w:trHeight w:val="216"/>
        </w:trPr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59E61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 xml:space="preserve"> HBV 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9EE77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0.78 (0.72-0.84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E358D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958D5" w14:textId="77777777" w:rsidR="00126A99" w:rsidRPr="00126A99" w:rsidRDefault="00126A99" w:rsidP="00126A99"/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1D1E7" w14:textId="77777777" w:rsidR="00126A99" w:rsidRPr="00126A99" w:rsidRDefault="00126A99" w:rsidP="00126A99"/>
        </w:tc>
      </w:tr>
      <w:tr w:rsidR="00126A99" w:rsidRPr="00126A99" w14:paraId="796E701F" w14:textId="77777777" w:rsidTr="00126A99">
        <w:trPr>
          <w:trHeight w:val="216"/>
        </w:trPr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97F8A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 Other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E8F8C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1.10 (0.69-1.76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5D376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E5279" w14:textId="77777777" w:rsidR="00126A99" w:rsidRPr="00126A99" w:rsidRDefault="00126A99" w:rsidP="00126A99"/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EC87E" w14:textId="77777777" w:rsidR="00126A99" w:rsidRPr="00126A99" w:rsidRDefault="00126A99" w:rsidP="00126A99"/>
        </w:tc>
      </w:tr>
      <w:tr w:rsidR="00126A99" w:rsidRPr="00126A99" w14:paraId="686CB2F6" w14:textId="77777777" w:rsidTr="00126A99">
        <w:trPr>
          <w:trHeight w:val="216"/>
        </w:trPr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05A1D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Severity of Liver Disease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DBFF7" w14:textId="77777777" w:rsidR="00126A99" w:rsidRPr="00126A99" w:rsidRDefault="00126A99" w:rsidP="00126A99"/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A0767" w14:textId="77777777" w:rsidR="00126A99" w:rsidRPr="00126A99" w:rsidRDefault="00126A99" w:rsidP="00126A99"/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AB563" w14:textId="77777777" w:rsidR="00126A99" w:rsidRPr="00126A99" w:rsidRDefault="00126A99" w:rsidP="00126A99"/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D7D4D" w14:textId="77777777" w:rsidR="00126A99" w:rsidRPr="00126A99" w:rsidRDefault="00126A99" w:rsidP="00126A99"/>
        </w:tc>
      </w:tr>
      <w:tr w:rsidR="00126A99" w:rsidRPr="00126A99" w14:paraId="0DFAD304" w14:textId="77777777" w:rsidTr="00126A99">
        <w:trPr>
          <w:trHeight w:val="216"/>
        </w:trPr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A65DA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 xml:space="preserve"> No Cirrhosis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237E8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7A5B4" w14:textId="77777777" w:rsidR="00126A99" w:rsidRPr="00126A99" w:rsidRDefault="00126A99" w:rsidP="00126A99"/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CF635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E26FE" w14:textId="77777777" w:rsidR="00126A99" w:rsidRPr="00126A99" w:rsidRDefault="00126A99" w:rsidP="00126A99"/>
        </w:tc>
      </w:tr>
      <w:tr w:rsidR="00126A99" w:rsidRPr="00126A99" w14:paraId="0A577492" w14:textId="77777777" w:rsidTr="00126A99">
        <w:trPr>
          <w:trHeight w:val="136"/>
        </w:trPr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DF3C7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 xml:space="preserve"> Compensated cirrhosis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E0363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0.99 (0.78-1.28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4F4F6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64EEA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1.91 (0.35-10.47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E6722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0.457</w:t>
            </w:r>
          </w:p>
        </w:tc>
      </w:tr>
      <w:tr w:rsidR="00126A99" w:rsidRPr="00126A99" w14:paraId="6A386520" w14:textId="77777777" w:rsidTr="00126A99">
        <w:trPr>
          <w:trHeight w:val="216"/>
        </w:trPr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FCA32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 xml:space="preserve"> Decompensated cirrhosis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CD31A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1.59 (1.06-2.35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B7EB6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8E608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14.79 (2.41-60.58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D998C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126A99" w:rsidRPr="00126A99" w14:paraId="098A6B33" w14:textId="77777777" w:rsidTr="00126A99">
        <w:trPr>
          <w:trHeight w:val="216"/>
        </w:trPr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C7197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Liver Transplant Recipient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E7615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1.11 (0.92-1.36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507BA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64D66" w14:textId="77777777" w:rsidR="00126A99" w:rsidRPr="00126A99" w:rsidRDefault="00126A99" w:rsidP="00126A99"/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4324D" w14:textId="77777777" w:rsidR="00126A99" w:rsidRPr="00126A99" w:rsidRDefault="00126A99" w:rsidP="00126A99"/>
        </w:tc>
      </w:tr>
      <w:tr w:rsidR="00126A99" w:rsidRPr="00126A99" w14:paraId="57C0CDDA" w14:textId="77777777" w:rsidTr="00126A99">
        <w:trPr>
          <w:trHeight w:val="216"/>
        </w:trPr>
        <w:tc>
          <w:tcPr>
            <w:tcW w:w="2970" w:type="dxa"/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F31FC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890" w:type="dxa"/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D5BB2" w14:textId="77777777" w:rsidR="00126A99" w:rsidRPr="00126A99" w:rsidRDefault="00126A99" w:rsidP="00126A99"/>
        </w:tc>
        <w:tc>
          <w:tcPr>
            <w:tcW w:w="1260" w:type="dxa"/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3C2FB" w14:textId="77777777" w:rsidR="00126A99" w:rsidRPr="00126A99" w:rsidRDefault="00126A99" w:rsidP="00126A99"/>
        </w:tc>
        <w:tc>
          <w:tcPr>
            <w:tcW w:w="2250" w:type="dxa"/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C192F" w14:textId="77777777" w:rsidR="00126A99" w:rsidRPr="00126A99" w:rsidRDefault="00126A99" w:rsidP="00126A99"/>
        </w:tc>
        <w:tc>
          <w:tcPr>
            <w:tcW w:w="990" w:type="dxa"/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EFF9B" w14:textId="77777777" w:rsidR="00126A99" w:rsidRPr="00126A99" w:rsidRDefault="00126A99" w:rsidP="00126A99"/>
        </w:tc>
      </w:tr>
      <w:tr w:rsidR="00126A99" w:rsidRPr="00126A99" w14:paraId="6DD42975" w14:textId="77777777" w:rsidTr="00126A99">
        <w:trPr>
          <w:trHeight w:val="216"/>
        </w:trPr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5F771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Diabetes 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27C52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3.63 (1.28-10.27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84090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1A802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8.18 (2.05-32.72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72A73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126A99" w:rsidRPr="00126A99" w14:paraId="1E3BE073" w14:textId="77777777" w:rsidTr="00126A99">
        <w:trPr>
          <w:trHeight w:val="216"/>
        </w:trPr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769BC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03CD1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1.58 (0.74-3.37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A10F2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8C07F" w14:textId="77777777" w:rsidR="00126A99" w:rsidRPr="00126A99" w:rsidRDefault="00126A99" w:rsidP="00126A99"/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DA4E6" w14:textId="77777777" w:rsidR="00126A99" w:rsidRPr="00126A99" w:rsidRDefault="00126A99" w:rsidP="00126A99"/>
        </w:tc>
      </w:tr>
      <w:tr w:rsidR="00126A99" w:rsidRPr="00126A99" w14:paraId="29C0AF03" w14:textId="77777777" w:rsidTr="00126A99">
        <w:trPr>
          <w:trHeight w:val="216"/>
        </w:trPr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E6DE5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AED63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0.90 (0.64-1.28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1F144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192C0" w14:textId="77777777" w:rsidR="00126A99" w:rsidRPr="00126A99" w:rsidRDefault="00126A99" w:rsidP="00126A99"/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78972" w14:textId="77777777" w:rsidR="00126A99" w:rsidRPr="00126A99" w:rsidRDefault="00126A99" w:rsidP="00126A99"/>
        </w:tc>
      </w:tr>
      <w:tr w:rsidR="00126A99" w:rsidRPr="00126A99" w14:paraId="78BEBB8F" w14:textId="77777777" w:rsidTr="00126A99">
        <w:trPr>
          <w:trHeight w:val="216"/>
        </w:trPr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6BC56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41C8F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0.94 (0.85-1.05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89AAC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2BB16" w14:textId="77777777" w:rsidR="00126A99" w:rsidRPr="00126A99" w:rsidRDefault="00126A99" w:rsidP="00126A99"/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00579" w14:textId="77777777" w:rsidR="00126A99" w:rsidRPr="00126A99" w:rsidRDefault="00126A99" w:rsidP="00126A99"/>
        </w:tc>
      </w:tr>
      <w:tr w:rsidR="00126A99" w:rsidRPr="00126A99" w14:paraId="5E3224A4" w14:textId="77777777" w:rsidTr="00126A99">
        <w:trPr>
          <w:trHeight w:val="216"/>
        </w:trPr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E5D87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Tobacco Use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6D232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1.06 (0.87-1.29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A8CF3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E1661" w14:textId="77777777" w:rsidR="00126A99" w:rsidRPr="00126A99" w:rsidRDefault="00126A99" w:rsidP="00126A99"/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D4162" w14:textId="77777777" w:rsidR="00126A99" w:rsidRPr="00126A99" w:rsidRDefault="00126A99" w:rsidP="00126A99"/>
        </w:tc>
      </w:tr>
      <w:tr w:rsidR="00126A99" w:rsidRPr="00126A99" w14:paraId="18B79594" w14:textId="77777777" w:rsidTr="00126A99">
        <w:trPr>
          <w:trHeight w:val="216"/>
        </w:trPr>
        <w:tc>
          <w:tcPr>
            <w:tcW w:w="2970" w:type="dxa"/>
            <w:tcBorders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491D4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890" w:type="dxa"/>
            <w:tcBorders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B3B38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0.88 (0.86-0.91)</w:t>
            </w:r>
          </w:p>
        </w:tc>
        <w:tc>
          <w:tcPr>
            <w:tcW w:w="1260" w:type="dxa"/>
            <w:tcBorders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BBEF2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2250" w:type="dxa"/>
            <w:tcBorders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8F719" w14:textId="77777777" w:rsidR="00126A99" w:rsidRPr="00126A99" w:rsidRDefault="00126A99" w:rsidP="00126A99"/>
        </w:tc>
        <w:tc>
          <w:tcPr>
            <w:tcW w:w="990" w:type="dxa"/>
            <w:tcBorders>
              <w:bottom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C41DC" w14:textId="77777777" w:rsidR="00126A99" w:rsidRPr="00126A99" w:rsidRDefault="00126A99" w:rsidP="00126A99"/>
        </w:tc>
      </w:tr>
      <w:tr w:rsidR="00126A99" w:rsidRPr="00126A99" w14:paraId="636D5C34" w14:textId="77777777" w:rsidTr="00126A99">
        <w:trPr>
          <w:trHeight w:val="216"/>
        </w:trPr>
        <w:tc>
          <w:tcPr>
            <w:tcW w:w="2970" w:type="dxa"/>
            <w:tcBorders>
              <w:top w:val="single" w:sz="8" w:space="0" w:color="FFFFFF"/>
            </w:tcBorders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1FD98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Severity of COVID-19</w:t>
            </w:r>
          </w:p>
        </w:tc>
        <w:tc>
          <w:tcPr>
            <w:tcW w:w="1890" w:type="dxa"/>
            <w:tcBorders>
              <w:top w:val="single" w:sz="8" w:space="0" w:color="FFFFFF"/>
            </w:tcBorders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A9E37" w14:textId="77777777" w:rsidR="00126A99" w:rsidRPr="00126A99" w:rsidRDefault="00126A99" w:rsidP="00126A99"/>
        </w:tc>
        <w:tc>
          <w:tcPr>
            <w:tcW w:w="1260" w:type="dxa"/>
            <w:tcBorders>
              <w:top w:val="single" w:sz="8" w:space="0" w:color="FFFFFF"/>
            </w:tcBorders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47056" w14:textId="77777777" w:rsidR="00126A99" w:rsidRPr="00126A99" w:rsidRDefault="00126A99" w:rsidP="00126A99"/>
        </w:tc>
        <w:tc>
          <w:tcPr>
            <w:tcW w:w="2250" w:type="dxa"/>
            <w:tcBorders>
              <w:top w:val="single" w:sz="8" w:space="0" w:color="FFFFFF"/>
            </w:tcBorders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64A3E" w14:textId="77777777" w:rsidR="00126A99" w:rsidRPr="00126A99" w:rsidRDefault="00126A99" w:rsidP="00126A99"/>
        </w:tc>
        <w:tc>
          <w:tcPr>
            <w:tcW w:w="990" w:type="dxa"/>
            <w:tcBorders>
              <w:top w:val="single" w:sz="8" w:space="0" w:color="FFFFFF"/>
            </w:tcBorders>
            <w:shd w:val="clear" w:color="auto" w:fill="A6A6A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AEC70" w14:textId="77777777" w:rsidR="00126A99" w:rsidRPr="00126A99" w:rsidRDefault="00126A99" w:rsidP="00126A99"/>
        </w:tc>
      </w:tr>
      <w:tr w:rsidR="00126A99" w:rsidRPr="00126A99" w14:paraId="7BCDB8EF" w14:textId="77777777" w:rsidTr="00126A99">
        <w:trPr>
          <w:trHeight w:val="216"/>
        </w:trPr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716B9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F9D42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1.67 (1.09-2.56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0D61B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2774A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6.94 (2.41-20.05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73589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26A99" w:rsidRPr="00126A99" w14:paraId="683A5782" w14:textId="77777777" w:rsidTr="00126A99">
        <w:trPr>
          <w:trHeight w:val="216"/>
        </w:trPr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CA5CF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ICU for COVID-19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1A8C7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8.86 (1.32-59.85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4A513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D8804" w14:textId="77777777" w:rsidR="00126A99" w:rsidRPr="00126A99" w:rsidRDefault="00126A99" w:rsidP="00126A99"/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7F18B" w14:textId="77777777" w:rsidR="00126A99" w:rsidRPr="00126A99" w:rsidRDefault="00126A99" w:rsidP="00126A99"/>
        </w:tc>
      </w:tr>
      <w:tr w:rsidR="00126A99" w:rsidRPr="00126A99" w14:paraId="4BE0EDB8" w14:textId="77777777" w:rsidTr="00126A99">
        <w:trPr>
          <w:trHeight w:val="216"/>
        </w:trPr>
        <w:tc>
          <w:tcPr>
            <w:tcW w:w="2970" w:type="dxa"/>
            <w:tcBorders>
              <w:bottom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BF34A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Vasopressor Use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1284A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color w:val="000000"/>
                <w:sz w:val="20"/>
                <w:szCs w:val="20"/>
              </w:rPr>
              <w:t>1.71 (1.12 -2.63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36086" w14:textId="77777777" w:rsidR="00126A99" w:rsidRPr="00126A99" w:rsidRDefault="00126A99" w:rsidP="00126A99">
            <w:pPr>
              <w:spacing w:line="480" w:lineRule="auto"/>
              <w:jc w:val="both"/>
            </w:pPr>
            <w:r w:rsidRPr="00126A9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AACA8" w14:textId="77777777" w:rsidR="00126A99" w:rsidRPr="00126A99" w:rsidRDefault="00126A99" w:rsidP="00126A99"/>
        </w:tc>
        <w:tc>
          <w:tcPr>
            <w:tcW w:w="9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E5072" w14:textId="77777777" w:rsidR="00126A99" w:rsidRPr="00126A99" w:rsidRDefault="00126A99" w:rsidP="00126A99"/>
        </w:tc>
      </w:tr>
    </w:tbl>
    <w:p w14:paraId="0F0C908D" w14:textId="77777777" w:rsidR="00126A99" w:rsidRPr="00126A99" w:rsidRDefault="00126A99" w:rsidP="00126A99"/>
    <w:p w14:paraId="7012297E" w14:textId="77777777" w:rsidR="00126A99" w:rsidRPr="00126A99" w:rsidRDefault="00126A99" w:rsidP="00445F99">
      <w:pPr>
        <w:jc w:val="both"/>
      </w:pPr>
      <w:r w:rsidRPr="00126A99">
        <w:rPr>
          <w:rFonts w:ascii="Arial" w:hAnsi="Arial" w:cs="Arial"/>
          <w:color w:val="000000"/>
          <w:sz w:val="20"/>
          <w:szCs w:val="20"/>
        </w:rPr>
        <w:t>Abbreviations: COVID-19, coronavirus disease 2019; OR, odds ratio; CI, confidence interval; HCV, hepatitis C virus infection; HBV, hepatitis B virus infection; NAFLD, nonalcoholic fatty liver disease; ALD, alcohol related liver disease; ICU Intensive Care Unit</w:t>
      </w:r>
    </w:p>
    <w:p w14:paraId="03CEB06D" w14:textId="77777777" w:rsidR="00E24F84" w:rsidRPr="00445F99" w:rsidRDefault="00126A99" w:rsidP="00445F99">
      <w:pPr>
        <w:jc w:val="both"/>
      </w:pPr>
      <w:r w:rsidRPr="00126A99">
        <w:rPr>
          <w:rFonts w:ascii="Arial" w:hAnsi="Arial" w:cs="Arial"/>
          <w:color w:val="000000"/>
          <w:sz w:val="20"/>
          <w:szCs w:val="20"/>
        </w:rPr>
        <w:t xml:space="preserve">The multivariable model for all-cause mortality was adjusted for age, gender, race/ethnicity, etiology of chronic liver disease, cirrhosis, liver transplant, diabetes, hypertension, obesity, smoking status, and alcohol consumption. </w:t>
      </w:r>
      <w:r w:rsidR="00E24F84">
        <w:rPr>
          <w:rFonts w:ascii="Arial" w:eastAsia="Arial" w:hAnsi="Arial" w:cs="Arial"/>
          <w:b/>
          <w:sz w:val="22"/>
          <w:szCs w:val="22"/>
        </w:rPr>
        <w:br w:type="page"/>
      </w:r>
    </w:p>
    <w:p w14:paraId="2B52FD92" w14:textId="77777777" w:rsidR="000E43FA" w:rsidRDefault="000E43FA" w:rsidP="00445F99">
      <w:pPr>
        <w:widowControl w:val="0"/>
        <w:spacing w:before="240"/>
        <w:jc w:val="both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 xml:space="preserve">Supplementary Table </w:t>
      </w:r>
      <w:r w:rsidR="00E24F84">
        <w:rPr>
          <w:rFonts w:ascii="Arial" w:eastAsia="Arial" w:hAnsi="Arial" w:cs="Arial"/>
          <w:b/>
          <w:sz w:val="22"/>
          <w:szCs w:val="22"/>
        </w:rPr>
        <w:t>4</w:t>
      </w:r>
      <w:r>
        <w:rPr>
          <w:rFonts w:ascii="Arial" w:eastAsia="Arial" w:hAnsi="Arial" w:cs="Arial"/>
          <w:b/>
          <w:sz w:val="22"/>
          <w:szCs w:val="22"/>
        </w:rPr>
        <w:t>. Comparison of matched and unmatched CLD+COVID-19+ve and CLD+COVID-19-ve cohorts</w:t>
      </w:r>
    </w:p>
    <w:tbl>
      <w:tblPr>
        <w:tblW w:w="9810" w:type="dxa"/>
        <w:tblInd w:w="-1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885"/>
        <w:gridCol w:w="1350"/>
        <w:gridCol w:w="1340"/>
        <w:gridCol w:w="1270"/>
        <w:gridCol w:w="1350"/>
        <w:gridCol w:w="1115"/>
      </w:tblGrid>
      <w:tr w:rsidR="000E43FA" w14:paraId="0337DECC" w14:textId="77777777" w:rsidTr="00470EDB">
        <w:trPr>
          <w:trHeight w:val="2157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697D1" w14:textId="77777777" w:rsidR="000E43FA" w:rsidRDefault="000E43FA" w:rsidP="004D6DD0">
            <w:pPr>
              <w:widowControl w:val="0"/>
              <w:spacing w:before="240" w:after="240" w:line="480" w:lineRule="auto"/>
              <w:jc w:val="both"/>
              <w:rPr>
                <w:rFonts w:ascii="Arial" w:eastAsia="Arial" w:hAnsi="Arial" w:cs="Arial"/>
                <w:b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z w:val="19"/>
                <w:szCs w:val="19"/>
              </w:rPr>
              <w:t>Category</w:t>
            </w:r>
          </w:p>
        </w:tc>
        <w:tc>
          <w:tcPr>
            <w:tcW w:w="1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AF53C" w14:textId="77777777" w:rsidR="000E43FA" w:rsidRDefault="000E43FA" w:rsidP="004D6DD0">
            <w:pPr>
              <w:widowControl w:val="0"/>
              <w:spacing w:before="240" w:after="240" w:line="480" w:lineRule="auto"/>
              <w:jc w:val="both"/>
              <w:rPr>
                <w:rFonts w:ascii="Arial" w:eastAsia="Arial" w:hAnsi="Arial" w:cs="Arial"/>
                <w:b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z w:val="19"/>
                <w:szCs w:val="19"/>
              </w:rPr>
              <w:t>Variable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EBD22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  <w:u w:val="single"/>
              </w:rPr>
            </w:pPr>
            <w:r>
              <w:rPr>
                <w:rFonts w:ascii="Arial" w:eastAsia="Arial" w:hAnsi="Arial" w:cs="Arial"/>
                <w:b/>
                <w:sz w:val="19"/>
                <w:szCs w:val="19"/>
                <w:u w:val="single"/>
              </w:rPr>
              <w:t>COLD Study</w:t>
            </w:r>
          </w:p>
          <w:p w14:paraId="62DAC659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z w:val="19"/>
                <w:szCs w:val="19"/>
              </w:rPr>
              <w:t>CLD+COVID-19+</w:t>
            </w:r>
          </w:p>
          <w:p w14:paraId="7DF82E0D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z w:val="19"/>
                <w:szCs w:val="19"/>
              </w:rPr>
              <w:t>(n=666)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BB43D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  <w:u w:val="single"/>
              </w:rPr>
            </w:pPr>
            <w:r>
              <w:rPr>
                <w:rFonts w:ascii="Arial" w:eastAsia="Arial" w:hAnsi="Arial" w:cs="Arial"/>
                <w:b/>
                <w:sz w:val="19"/>
                <w:szCs w:val="19"/>
                <w:u w:val="single"/>
              </w:rPr>
              <w:t>Unmatched</w:t>
            </w:r>
          </w:p>
          <w:p w14:paraId="1D0E6A65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z w:val="19"/>
                <w:szCs w:val="19"/>
              </w:rPr>
              <w:t>CLD+COVID-19-</w:t>
            </w:r>
          </w:p>
          <w:p w14:paraId="4D145D30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z w:val="19"/>
                <w:szCs w:val="19"/>
              </w:rPr>
              <w:t>(n=1998)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7D2A1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z w:val="19"/>
                <w:szCs w:val="19"/>
              </w:rPr>
              <w:t>p value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83C4F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  <w:u w:val="single"/>
              </w:rPr>
            </w:pPr>
            <w:r>
              <w:rPr>
                <w:rFonts w:ascii="Arial" w:eastAsia="Arial" w:hAnsi="Arial" w:cs="Arial"/>
                <w:b/>
                <w:sz w:val="19"/>
                <w:szCs w:val="19"/>
                <w:u w:val="single"/>
              </w:rPr>
              <w:t xml:space="preserve">Matched </w:t>
            </w:r>
          </w:p>
          <w:p w14:paraId="48DE8A06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z w:val="19"/>
                <w:szCs w:val="19"/>
              </w:rPr>
              <w:t>CLD+COVID-19-</w:t>
            </w:r>
          </w:p>
          <w:p w14:paraId="1C61F487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z w:val="19"/>
                <w:szCs w:val="19"/>
              </w:rPr>
              <w:t>(n=1332)</w:t>
            </w:r>
          </w:p>
        </w:tc>
        <w:tc>
          <w:tcPr>
            <w:tcW w:w="11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EAB8B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z w:val="19"/>
                <w:szCs w:val="19"/>
              </w:rPr>
              <w:t>p value</w:t>
            </w:r>
          </w:p>
        </w:tc>
      </w:tr>
      <w:tr w:rsidR="000E43FA" w14:paraId="5578DAAF" w14:textId="77777777" w:rsidTr="00470EDB">
        <w:trPr>
          <w:trHeight w:val="780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AEFC9" w14:textId="77777777" w:rsidR="000E43FA" w:rsidRDefault="000E43FA" w:rsidP="004D6DD0">
            <w:pPr>
              <w:widowControl w:val="0"/>
              <w:spacing w:before="240" w:after="240" w:line="480" w:lineRule="auto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Demographics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DA3EC" w14:textId="77777777" w:rsidR="000E43FA" w:rsidRDefault="000E43FA" w:rsidP="004D6DD0">
            <w:pPr>
              <w:widowControl w:val="0"/>
              <w:spacing w:before="240" w:after="240" w:line="480" w:lineRule="auto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Age&gt;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68487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214 (32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7092F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781 (39.1%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81741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107E3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383 (29.5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838D4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0.236</w:t>
            </w:r>
          </w:p>
        </w:tc>
      </w:tr>
      <w:tr w:rsidR="000E43FA" w14:paraId="6A5B00E4" w14:textId="77777777" w:rsidTr="00470EDB">
        <w:trPr>
          <w:trHeight w:val="818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A48DA" w14:textId="77777777" w:rsidR="000E43FA" w:rsidRDefault="000E43FA" w:rsidP="004D6DD0">
            <w:pPr>
              <w:widowControl w:val="0"/>
              <w:spacing w:before="240" w:after="240" w:line="480" w:lineRule="auto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9A338" w14:textId="77777777" w:rsidR="000E43FA" w:rsidRDefault="000E43FA" w:rsidP="004D6DD0">
            <w:pPr>
              <w:widowControl w:val="0"/>
              <w:spacing w:before="240" w:after="240" w:line="480" w:lineRule="auto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M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774E3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352 (52.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BDE44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1024 (51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A9A38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0.5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AFCB5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724 (54.4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D8598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0.536</w:t>
            </w:r>
          </w:p>
        </w:tc>
      </w:tr>
      <w:tr w:rsidR="000E43FA" w14:paraId="5D8D43B2" w14:textId="77777777" w:rsidTr="00470EDB">
        <w:trPr>
          <w:trHeight w:val="1232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E2184" w14:textId="77777777" w:rsidR="000E43FA" w:rsidRDefault="000E43FA" w:rsidP="004D6DD0">
            <w:pPr>
              <w:widowControl w:val="0"/>
              <w:spacing w:before="240" w:after="240" w:line="480" w:lineRule="auto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89401" w14:textId="77777777" w:rsidR="000E43FA" w:rsidRDefault="000E43FA" w:rsidP="004D6DD0">
            <w:pPr>
              <w:widowControl w:val="0"/>
              <w:spacing w:before="240" w:after="240" w:line="480" w:lineRule="auto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Race (NHW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2B60B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205 (30.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E8901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865 (43.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AD05D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z w:val="19"/>
                <w:szCs w:val="19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87A4B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418 (31.4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8687D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0.798</w:t>
            </w:r>
          </w:p>
        </w:tc>
      </w:tr>
      <w:tr w:rsidR="000E43FA" w14:paraId="4222509D" w14:textId="77777777" w:rsidTr="00470EDB">
        <w:trPr>
          <w:trHeight w:val="1187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AFE06" w14:textId="77777777" w:rsidR="000E43FA" w:rsidRDefault="000E43FA" w:rsidP="004D6DD0">
            <w:pPr>
              <w:widowControl w:val="0"/>
              <w:spacing w:before="240" w:after="240" w:line="480" w:lineRule="auto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FF769" w14:textId="77777777" w:rsidR="00126A99" w:rsidRDefault="000E43FA" w:rsidP="004D6DD0">
            <w:pPr>
              <w:widowControl w:val="0"/>
              <w:spacing w:before="240" w:after="240" w:line="480" w:lineRule="auto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Ethnicity (Hispanic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338B6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156 (23.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34F1F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439 (22.0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F2A28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0.7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12ED4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323 (24.2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E3CE2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0.698</w:t>
            </w:r>
          </w:p>
        </w:tc>
      </w:tr>
      <w:tr w:rsidR="000E43FA" w14:paraId="0249338F" w14:textId="77777777" w:rsidTr="00470EDB">
        <w:trPr>
          <w:trHeight w:val="890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B7ED0" w14:textId="77777777" w:rsidR="000E43FA" w:rsidRDefault="000E43FA" w:rsidP="004D6DD0">
            <w:pPr>
              <w:widowControl w:val="0"/>
              <w:spacing w:before="240" w:after="240" w:line="480" w:lineRule="auto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Comorbidities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CBAFE" w14:textId="77777777" w:rsidR="000E43FA" w:rsidRDefault="000E43FA" w:rsidP="004D6DD0">
            <w:pPr>
              <w:widowControl w:val="0"/>
              <w:spacing w:before="240" w:after="240" w:line="480" w:lineRule="auto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D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E7C69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290 (43.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7B5B0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587 (29.4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21035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490FA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511 (38.4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AAADA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0.059</w:t>
            </w:r>
          </w:p>
        </w:tc>
      </w:tr>
      <w:tr w:rsidR="000E43FA" w14:paraId="7DC04BD0" w14:textId="77777777" w:rsidTr="00470EDB">
        <w:trPr>
          <w:trHeight w:val="764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B9791" w14:textId="77777777" w:rsidR="000E43FA" w:rsidRDefault="000E43FA" w:rsidP="004D6DD0">
            <w:pPr>
              <w:widowControl w:val="0"/>
              <w:spacing w:before="240" w:after="240" w:line="480" w:lineRule="auto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26C5E" w14:textId="77777777" w:rsidR="000E43FA" w:rsidRDefault="000E43FA" w:rsidP="004D6DD0">
            <w:pPr>
              <w:widowControl w:val="0"/>
              <w:spacing w:before="240" w:after="240" w:line="480" w:lineRule="auto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CV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4490F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107 (16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3A866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310 (15.5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05D19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0.7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04E49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 xml:space="preserve"> 213 (16.0%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84E4A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1.000</w:t>
            </w:r>
          </w:p>
        </w:tc>
      </w:tr>
      <w:tr w:rsidR="000E43FA" w14:paraId="2BCAE156" w14:textId="77777777" w:rsidTr="00470EDB">
        <w:trPr>
          <w:trHeight w:val="818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97015" w14:textId="77777777" w:rsidR="000E43FA" w:rsidRDefault="000E43FA" w:rsidP="004D6DD0">
            <w:pPr>
              <w:widowControl w:val="0"/>
              <w:spacing w:before="240" w:after="240" w:line="480" w:lineRule="auto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Cirrhosis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DC9D8" w14:textId="77777777" w:rsidR="000E43FA" w:rsidRDefault="000E43FA" w:rsidP="004D6DD0">
            <w:pPr>
              <w:widowControl w:val="0"/>
              <w:spacing w:before="240" w:after="240" w:line="480" w:lineRule="auto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532BE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158 (23.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8839B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333 (16.7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DB051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1F98E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277 (20.8%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F8629" w14:textId="77777777" w:rsidR="000E43FA" w:rsidRDefault="000E43FA" w:rsidP="004D6DD0">
            <w:pPr>
              <w:widowControl w:val="0"/>
              <w:spacing w:before="240" w:after="240" w:line="48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z w:val="19"/>
                <w:szCs w:val="19"/>
              </w:rPr>
              <w:t>0.135</w:t>
            </w:r>
          </w:p>
        </w:tc>
      </w:tr>
    </w:tbl>
    <w:p w14:paraId="21335F42" w14:textId="77777777" w:rsidR="003308BB" w:rsidRPr="00445F99" w:rsidRDefault="000E43FA" w:rsidP="00445F99">
      <w:pPr>
        <w:widowControl w:val="0"/>
        <w:spacing w:before="240" w:after="240"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0"/>
          <w:szCs w:val="20"/>
        </w:rPr>
        <w:t>Abbreviations: CLD, chronic liver disease; COVID 2019, coronavirus disease-19; DM, diabetes; NHW, non-</w:t>
      </w:r>
      <w:r w:rsidR="00470EDB">
        <w:rPr>
          <w:rFonts w:ascii="Arial" w:eastAsia="Arial" w:hAnsi="Arial" w:cs="Arial"/>
          <w:sz w:val="20"/>
          <w:szCs w:val="20"/>
        </w:rPr>
        <w:t>Hispanic</w:t>
      </w:r>
      <w:r>
        <w:rPr>
          <w:rFonts w:ascii="Arial" w:eastAsia="Arial" w:hAnsi="Arial" w:cs="Arial"/>
          <w:sz w:val="20"/>
          <w:szCs w:val="20"/>
        </w:rPr>
        <w:t xml:space="preserve"> white, CVD- cardiovascular disease.</w:t>
      </w:r>
    </w:p>
    <w:sectPr w:rsidR="003308BB" w:rsidRPr="00445F9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CA4DEF"/>
    <w:multiLevelType w:val="multilevel"/>
    <w:tmpl w:val="35A800C2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750614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3FA"/>
    <w:rsid w:val="00024503"/>
    <w:rsid w:val="0002742B"/>
    <w:rsid w:val="000445D6"/>
    <w:rsid w:val="000E43FA"/>
    <w:rsid w:val="00126A99"/>
    <w:rsid w:val="002A660F"/>
    <w:rsid w:val="0042119D"/>
    <w:rsid w:val="00445F99"/>
    <w:rsid w:val="00470EDB"/>
    <w:rsid w:val="00A91F46"/>
    <w:rsid w:val="00CD6DA0"/>
    <w:rsid w:val="00DF22A5"/>
    <w:rsid w:val="00E24F84"/>
    <w:rsid w:val="00F30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2C7E2"/>
  <w15:chartTrackingRefBased/>
  <w15:docId w15:val="{06490274-F422-46DC-9553-F0DDB12A2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3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24F8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74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664918">
          <w:marLeft w:val="-1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2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517405">
          <w:marLeft w:val="-1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83</Words>
  <Characters>560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 IT</Company>
  <LinksUpToDate>false</LinksUpToDate>
  <CharactersWithSpaces>6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enu Dhanasekaran</dc:creator>
  <cp:keywords/>
  <dc:description/>
  <cp:lastModifiedBy>Dr. Renu Dhanasekaran</cp:lastModifiedBy>
  <cp:revision>2</cp:revision>
  <dcterms:created xsi:type="dcterms:W3CDTF">2022-09-29T05:23:00Z</dcterms:created>
  <dcterms:modified xsi:type="dcterms:W3CDTF">2022-09-29T05:23:00Z</dcterms:modified>
</cp:coreProperties>
</file>